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96AA2" w14:textId="488D8792" w:rsidR="0079499E" w:rsidRPr="0079499E" w:rsidRDefault="005907B9" w:rsidP="0079499E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  <w:bookmarkStart w:id="0" w:name="_Hlk94798163"/>
      <w:r w:rsidRPr="00FA56D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2F42B5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>1</w:t>
      </w:r>
      <w:r w:rsidRPr="002F42B5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. </w:t>
      </w:r>
      <w:r w:rsidRPr="0079499E">
        <w:rPr>
          <w:rFonts w:ascii="Times New Roman" w:eastAsia="等线" w:hAnsi="Times New Roman" w:cs="Times New Roman"/>
          <w:color w:val="000000"/>
          <w:sz w:val="22"/>
        </w:rPr>
        <w:t>Specific genes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(n=27)</w:t>
      </w:r>
      <w:r w:rsidRPr="0079499E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found </w:t>
      </w:r>
      <w:r w:rsidRPr="0079499E">
        <w:rPr>
          <w:rFonts w:ascii="Times New Roman" w:eastAsia="等线" w:hAnsi="Times New Roman" w:cs="Times New Roman"/>
          <w:color w:val="000000"/>
          <w:sz w:val="22"/>
        </w:rPr>
        <w:t xml:space="preserve">in </w:t>
      </w:r>
      <w:r w:rsidR="002C6C74">
        <w:rPr>
          <w:rFonts w:ascii="Times New Roman" w:eastAsia="等线" w:hAnsi="Times New Roman" w:cs="Times New Roman"/>
          <w:color w:val="000000"/>
          <w:sz w:val="22"/>
        </w:rPr>
        <w:t>four</w:t>
      </w:r>
      <w:r w:rsidRPr="0079499E">
        <w:rPr>
          <w:rFonts w:ascii="Times New Roman" w:eastAsia="等线" w:hAnsi="Times New Roman" w:cs="Times New Roman"/>
          <w:color w:val="000000"/>
          <w:sz w:val="22"/>
        </w:rPr>
        <w:t xml:space="preserve"> heteroresistant clones </w:t>
      </w:r>
      <w:r>
        <w:rPr>
          <w:rFonts w:ascii="Times New Roman" w:eastAsia="等线" w:hAnsi="Times New Roman" w:cs="Times New Roman"/>
          <w:color w:val="000000"/>
          <w:sz w:val="22"/>
        </w:rPr>
        <w:t>but not in</w:t>
      </w:r>
      <w:r w:rsidRPr="0079499E">
        <w:rPr>
          <w:rFonts w:ascii="Times New Roman" w:eastAsia="等线" w:hAnsi="Times New Roman" w:cs="Times New Roman"/>
          <w:color w:val="000000"/>
          <w:sz w:val="22"/>
        </w:rPr>
        <w:t xml:space="preserve"> the parent isolate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K65</w:t>
      </w:r>
      <w:r w:rsidRPr="0079499E">
        <w:rPr>
          <w:rFonts w:ascii="Times New Roman" w:eastAsia="等线" w:hAnsi="Times New Roman" w:cs="Times New Roman"/>
          <w:color w:val="000000"/>
          <w:sz w:val="22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4593"/>
        <w:gridCol w:w="553"/>
        <w:gridCol w:w="553"/>
        <w:gridCol w:w="553"/>
        <w:gridCol w:w="553"/>
      </w:tblGrid>
      <w:tr w:rsidR="0079499E" w:rsidRPr="005D6D2E" w14:paraId="3CDD4F9C" w14:textId="77777777" w:rsidTr="004B7246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0"/>
          <w:p w14:paraId="262CAC6F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4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FE12A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Gene Description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DBCA3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C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A6B6C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C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7B62B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88B5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C4</w:t>
            </w:r>
          </w:p>
        </w:tc>
      </w:tr>
      <w:tr w:rsidR="0079499E" w:rsidRPr="005D6D2E" w14:paraId="5CCE4317" w14:textId="77777777" w:rsidTr="004B7246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3F4EF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aV</w:t>
            </w:r>
          </w:p>
        </w:tc>
        <w:tc>
          <w:tcPr>
            <w:tcW w:w="4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81F75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type IV conjugative transfer system lipoprotein TraV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BB2E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B3B3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C3540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3CAF6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79499E" w:rsidRPr="005D6D2E" w14:paraId="04581AEA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AFC8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dgC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4711B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recombination-associated protein Rdg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CC416E9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9AFDD76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ACFB23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CF594B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79499E" w:rsidRPr="005D6D2E" w14:paraId="0D06BA63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26F9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ins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FF7D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IS1 family transposa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40240D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57F520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07B888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E325C2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79499E" w:rsidRPr="005D6D2E" w14:paraId="1692A46B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921FF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umuC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A1469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Y-family DNA polymera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4BDB6F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D22069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D64ABC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A1F8734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79499E" w:rsidRPr="005D6D2E" w14:paraId="02744D5C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A5E23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am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A2036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maltopori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97273A3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6CAFAA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3FE824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5D7CA2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08829246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858F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tolA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88F34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05A769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9852BC4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4ECEA0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FDAD0A0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79499E" w:rsidRPr="005D6D2E" w14:paraId="02E7CC4E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3C8F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IS26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E51B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hAnsi="Times New Roman" w:cs="Times New Roman"/>
              </w:rPr>
              <w:t>IS6-like element IS26 family transposa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BE72EA0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EF4869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5DC403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D989DB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4868F726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76C0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frmR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4FE3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hAnsi="Times New Roman" w:cs="Times New Roman"/>
              </w:rPr>
              <w:t>formaldehyde-responsive transcriptional repressor Frm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07A816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6C3CA6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039884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A2E9723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4C463DBB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E5A0C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dms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1781E" w14:textId="77777777" w:rsidR="0079499E" w:rsidRPr="005D6D2E" w:rsidRDefault="0079499E" w:rsidP="0014392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dimethylsulfoxide reductase subunit B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2D9F72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EEC8936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358ACD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BEC88B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08EC10D9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19EF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ulaA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EA7FC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PTS ascorbate transporter subunit II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1DF574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024D5E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02EC9E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E0535C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2D874C47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EFF3D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uhp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2C004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integral membrane sensor signal transduction histidine kina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6AD592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341349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78C148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3FD0A7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7F28E69E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5F97D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ugpE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10501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ABC transporter permea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7E9D3F9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075E4C6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5D680A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1128945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487DAAF0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43156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etR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867D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tetracycline resistance transcriptional repressor TetR(A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F851F82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1169D9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BA94C4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8E01B2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6D590792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8D09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18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64F90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40S ribosomal protein S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FF7111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4588285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293DAE5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D414DF9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1E5BA364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45C23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ls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F53FF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glycerol-3-phosphate 1-O-acyltransferase PlsB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FD6610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E566D5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4AE7EC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543352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7187CF8D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7F4F7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haA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D8611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Na+/H+ antiporter Nha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22D07F4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496E3F3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BB39F9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4FF4F09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1F94D102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258C6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lldP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463D8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L-lactate permea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1F72CF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285B663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EB2AA9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747264B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606FBAE4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F153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impC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0CE72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type VI secretion system contractile sheath large subuni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C4CEEB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E6DB8C5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256277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E341DF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3E24BE7A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1B563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siA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7AC4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dipeptide transport ATP-binding protein Dpp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D0AAF4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DF4382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D1AEA7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CA196D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0B622382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1847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lgA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19FC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glycogen synthase Glg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9EDA93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D82A16A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7773CF2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469D6CC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412B83F4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EC12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hr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5112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glyoxylate/hydroxypyruvate reductase GhrB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B83F3E9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030F95A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1DAC504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0C503B2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15BD9136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1FBA3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lastRenderedPageBreak/>
              <w:t>galU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6771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eastAsia="等线" w:hAnsi="Times New Roman" w:cs="Times New Roman"/>
                <w:color w:val="000000"/>
                <w:sz w:val="22"/>
              </w:rPr>
              <w:t>GalU regulator Gal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7C041FA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5AFEB3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8DE6256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66F452D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218F2F40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8917F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hofM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</w:tcPr>
          <w:p w14:paraId="4072768D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hAnsi="Times New Roman" w:cs="Times New Roman"/>
              </w:rPr>
              <w:t>pilus assembly protei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23AC8A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43088C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4FD346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0CF7383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1583A61E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468BE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hhoB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</w:tcPr>
          <w:p w14:paraId="6303073B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hAnsi="Times New Roman" w:cs="Times New Roman"/>
              </w:rPr>
              <w:t>outer membrane-stress sensor serine endopeptidase Deg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63943D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DEC6E0A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24654CA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F2FBD72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00601959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88F5B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mcp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</w:tcPr>
          <w:p w14:paraId="6FF09AAE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C6AF28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DE725D9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7A3B29A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E077D55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499E" w:rsidRPr="005D6D2E" w14:paraId="0B729210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91B5D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ssuC</w:t>
            </w:r>
          </w:p>
        </w:tc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</w:tcPr>
          <w:p w14:paraId="355B82D3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hAnsi="Times New Roman" w:cs="Times New Roman"/>
              </w:rPr>
              <w:t>aliphatic sulfonate ABC transporter permease Ssu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2B697CF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1EA9883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FE98D2E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DD9E6A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79499E" w:rsidRPr="005D6D2E" w14:paraId="50710001" w14:textId="77777777" w:rsidTr="004B7246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A357F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5D6D2E">
              <w:rPr>
                <w:rFonts w:ascii="Times New Roman" w:hAnsi="Times New Roman" w:cs="Times New Roman"/>
                <w:i/>
                <w:iCs/>
              </w:rPr>
              <w:t>artJ</w:t>
            </w:r>
          </w:p>
        </w:tc>
        <w:tc>
          <w:tcPr>
            <w:tcW w:w="4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32021" w14:textId="77777777" w:rsidR="0079499E" w:rsidRPr="005D6D2E" w:rsidRDefault="0079499E" w:rsidP="001439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D6D2E">
              <w:rPr>
                <w:rFonts w:ascii="Times New Roman" w:hAnsi="Times New Roman" w:cs="Times New Roman"/>
              </w:rPr>
              <w:t>transporter substrate-binding domain-containing protei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46768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DD51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A52C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67AC7" w14:textId="77777777" w:rsidR="0079499E" w:rsidRPr="0049211F" w:rsidRDefault="0079499E" w:rsidP="00143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9211F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</w:tbl>
    <w:p w14:paraId="57C08859" w14:textId="2DE64201" w:rsidR="00DB580E" w:rsidRPr="00B371CA" w:rsidRDefault="00F62837" w:rsidP="00B371CA">
      <w:pPr>
        <w:spacing w:line="360" w:lineRule="auto"/>
        <w:rPr>
          <w:rFonts w:ascii="Times New Roman" w:hAnsi="Times New Roman" w:cs="Times New Roman"/>
        </w:rPr>
      </w:pPr>
      <w:r w:rsidRPr="0049211F">
        <w:rPr>
          <w:rFonts w:ascii="Times New Roman" w:eastAsia="等线" w:hAnsi="Times New Roman" w:cs="Times New Roman"/>
          <w:b/>
          <w:bCs/>
          <w:sz w:val="24"/>
          <w:szCs w:val="24"/>
        </w:rPr>
        <w:t>+</w:t>
      </w:r>
      <w:r w:rsidRPr="00F62837">
        <w:rPr>
          <w:rFonts w:ascii="Times New Roman" w:hAnsi="Times New Roman" w:cs="Times New Roman"/>
        </w:rPr>
        <w:t xml:space="preserve"> </w:t>
      </w:r>
      <w:r w:rsidRPr="00F62837">
        <w:rPr>
          <w:rFonts w:ascii="Times New Roman" w:hAnsi="Times New Roman" w:cs="Times New Roman" w:hint="eastAsia"/>
        </w:rPr>
        <w:t>represents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the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gene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was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identified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in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the</w:t>
      </w:r>
      <w:r w:rsidR="0011758A">
        <w:rPr>
          <w:rFonts w:ascii="Times New Roman" w:hAnsi="Times New Roman" w:cs="Times New Roman"/>
        </w:rPr>
        <w:t xml:space="preserve"> </w:t>
      </w:r>
      <w:r w:rsidR="0011758A" w:rsidRPr="0011758A">
        <w:rPr>
          <w:rFonts w:ascii="Times New Roman" w:hAnsi="Times New Roman" w:cs="Times New Roman"/>
        </w:rPr>
        <w:t>heteroresistant clone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but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not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in</w:t>
      </w:r>
      <w:r w:rsidR="0011758A">
        <w:rPr>
          <w:rFonts w:ascii="Times New Roman" w:hAnsi="Times New Roman" w:cs="Times New Roman"/>
        </w:rPr>
        <w:t xml:space="preserve"> </w:t>
      </w:r>
      <w:r w:rsidR="0011758A">
        <w:rPr>
          <w:rFonts w:ascii="Times New Roman" w:hAnsi="Times New Roman" w:cs="Times New Roman" w:hint="eastAsia"/>
        </w:rPr>
        <w:t>the</w:t>
      </w:r>
      <w:r w:rsidR="0011758A">
        <w:rPr>
          <w:rFonts w:ascii="Times New Roman" w:hAnsi="Times New Roman" w:cs="Times New Roman"/>
        </w:rPr>
        <w:t xml:space="preserve"> </w:t>
      </w:r>
      <w:r w:rsidR="00B371CA" w:rsidRPr="0079499E">
        <w:rPr>
          <w:rFonts w:ascii="Times New Roman" w:eastAsia="等线" w:hAnsi="Times New Roman" w:cs="Times New Roman"/>
          <w:color w:val="000000"/>
          <w:sz w:val="22"/>
        </w:rPr>
        <w:t>parent isolate</w:t>
      </w:r>
      <w:r w:rsidR="00B371CA">
        <w:rPr>
          <w:rFonts w:ascii="Times New Roman" w:eastAsia="等线" w:hAnsi="Times New Roman" w:cs="Times New Roman" w:hint="eastAsia"/>
          <w:color w:val="000000"/>
          <w:sz w:val="22"/>
        </w:rPr>
        <w:t>.</w:t>
      </w:r>
    </w:p>
    <w:sectPr w:rsidR="00DB580E" w:rsidRPr="00B37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55975" w14:textId="77777777" w:rsidR="00095F67" w:rsidRDefault="00095F67" w:rsidP="001961E9">
      <w:r>
        <w:separator/>
      </w:r>
    </w:p>
  </w:endnote>
  <w:endnote w:type="continuationSeparator" w:id="0">
    <w:p w14:paraId="0E882EEF" w14:textId="77777777" w:rsidR="00095F67" w:rsidRDefault="00095F67" w:rsidP="00196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CB8DB" w14:textId="77777777" w:rsidR="00095F67" w:rsidRDefault="00095F67" w:rsidP="001961E9">
      <w:r>
        <w:separator/>
      </w:r>
    </w:p>
  </w:footnote>
  <w:footnote w:type="continuationSeparator" w:id="0">
    <w:p w14:paraId="510B47F8" w14:textId="77777777" w:rsidR="00095F67" w:rsidRDefault="00095F67" w:rsidP="001961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51"/>
    <w:rsid w:val="00095F67"/>
    <w:rsid w:val="0011758A"/>
    <w:rsid w:val="00150D36"/>
    <w:rsid w:val="001945E8"/>
    <w:rsid w:val="001961E9"/>
    <w:rsid w:val="0022234B"/>
    <w:rsid w:val="002B7F79"/>
    <w:rsid w:val="002C6C74"/>
    <w:rsid w:val="002D2054"/>
    <w:rsid w:val="00360134"/>
    <w:rsid w:val="00393E86"/>
    <w:rsid w:val="003B5A51"/>
    <w:rsid w:val="0049211F"/>
    <w:rsid w:val="004B7246"/>
    <w:rsid w:val="0051366A"/>
    <w:rsid w:val="0055713F"/>
    <w:rsid w:val="005907B9"/>
    <w:rsid w:val="006B4929"/>
    <w:rsid w:val="0079499E"/>
    <w:rsid w:val="008B267A"/>
    <w:rsid w:val="00900BA6"/>
    <w:rsid w:val="00912B51"/>
    <w:rsid w:val="00B371CA"/>
    <w:rsid w:val="00BF20A2"/>
    <w:rsid w:val="00C002CD"/>
    <w:rsid w:val="00C70CD4"/>
    <w:rsid w:val="00E233E0"/>
    <w:rsid w:val="00EC1549"/>
    <w:rsid w:val="00F32848"/>
    <w:rsid w:val="00F625B8"/>
    <w:rsid w:val="00F6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34641"/>
  <w15:chartTrackingRefBased/>
  <w15:docId w15:val="{AF959518-7492-47B4-9985-336550A25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1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1E9"/>
    <w:rPr>
      <w:sz w:val="18"/>
      <w:szCs w:val="18"/>
    </w:rPr>
  </w:style>
  <w:style w:type="table" w:styleId="a7">
    <w:name w:val="Table Grid"/>
    <w:basedOn w:val="a1"/>
    <w:uiPriority w:val="39"/>
    <w:rsid w:val="00794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Dany</dc:creator>
  <cp:keywords/>
  <dc:description/>
  <cp:lastModifiedBy>Walter Dany</cp:lastModifiedBy>
  <cp:revision>20</cp:revision>
  <dcterms:created xsi:type="dcterms:W3CDTF">2021-11-01T02:19:00Z</dcterms:created>
  <dcterms:modified xsi:type="dcterms:W3CDTF">2022-03-01T15:50:00Z</dcterms:modified>
</cp:coreProperties>
</file>